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790"/>
        <w:tblW w:w="9308" w:type="dxa"/>
        <w:tblLook w:val="04A0" w:firstRow="1" w:lastRow="0" w:firstColumn="1" w:lastColumn="0" w:noHBand="0" w:noVBand="1"/>
      </w:tblPr>
      <w:tblGrid>
        <w:gridCol w:w="4111"/>
        <w:gridCol w:w="4961"/>
        <w:gridCol w:w="236"/>
      </w:tblGrid>
      <w:tr w:rsidR="006D7813" w:rsidRPr="008C74ED" w14:paraId="39E002E7" w14:textId="77777777" w:rsidTr="006D7813">
        <w:trPr>
          <w:gridAfter w:val="1"/>
          <w:wAfter w:w="236" w:type="dxa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25769" w14:textId="77777777" w:rsidR="006D7813" w:rsidRPr="008C74ED" w:rsidRDefault="006D7813" w:rsidP="006D7813">
            <w:pPr>
              <w:jc w:val="center"/>
              <w:rPr>
                <w:i/>
                <w:iCs/>
              </w:rPr>
            </w:pPr>
            <w:r w:rsidRPr="008C74ED">
              <w:rPr>
                <w:i/>
                <w:iCs/>
              </w:rPr>
              <w:t xml:space="preserve">Table </w:t>
            </w:r>
            <w:r>
              <w:rPr>
                <w:i/>
                <w:iCs/>
              </w:rPr>
              <w:t>S1</w:t>
            </w:r>
            <w:r w:rsidRPr="008C74ED">
              <w:rPr>
                <w:i/>
                <w:iCs/>
              </w:rPr>
              <w:t>. Creation of Diagnostic Groups</w:t>
            </w:r>
          </w:p>
        </w:tc>
      </w:tr>
      <w:tr w:rsidR="006D7813" w:rsidRPr="00B8277D" w14:paraId="613263D2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C34C1" w14:textId="77777777" w:rsidR="006D7813" w:rsidRPr="003B6AD4" w:rsidRDefault="006D7813" w:rsidP="006D7813">
            <w:pPr>
              <w:rPr>
                <w:b/>
                <w:bCs/>
              </w:rPr>
            </w:pPr>
            <w:r w:rsidRPr="003B6AD4">
              <w:rPr>
                <w:b/>
                <w:bCs/>
              </w:rPr>
              <w:t>Category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0ABF9" w14:textId="77777777" w:rsidR="006D7813" w:rsidRPr="003B6AD4" w:rsidRDefault="006D7813" w:rsidP="006D7813">
            <w:pPr>
              <w:rPr>
                <w:b/>
                <w:bCs/>
              </w:rPr>
            </w:pPr>
            <w:r w:rsidRPr="003B6AD4">
              <w:rPr>
                <w:b/>
                <w:bCs/>
              </w:rPr>
              <w:t>APACHE-III J Diagnostic Codes</w:t>
            </w:r>
          </w:p>
        </w:tc>
      </w:tr>
      <w:tr w:rsidR="006D7813" w:rsidRPr="00B8277D" w14:paraId="4FC98A85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C4C7F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Cardiovascula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FA2D6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1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111</w:t>
            </w:r>
          </w:p>
          <w:p w14:paraId="0E96F1DE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1202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1213</w:t>
            </w:r>
          </w:p>
        </w:tc>
      </w:tr>
      <w:tr w:rsidR="006D7813" w:rsidRPr="00B8277D" w14:paraId="69A68764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3E4FD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Respiratory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47B21" w14:textId="77777777" w:rsidR="006D7813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2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213</w:t>
            </w:r>
            <w:r>
              <w:rPr>
                <w:rFonts w:eastAsia="Calibri" w:cstheme="minorHAnsi"/>
              </w:rPr>
              <w:t>,</w:t>
            </w:r>
          </w:p>
          <w:p w14:paraId="7BF463D3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1301</w:t>
            </w:r>
            <w:r>
              <w:rPr>
                <w:rFonts w:eastAsia="Calibri" w:cstheme="minorHAnsi"/>
              </w:rPr>
              <w:t>-1304</w:t>
            </w:r>
          </w:p>
        </w:tc>
      </w:tr>
      <w:tr w:rsidR="006D7813" w:rsidRPr="00B8277D" w14:paraId="1FD605AF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4FD57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Gastrointestin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7CFAB" w14:textId="77777777" w:rsidR="006D7813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301</w:t>
            </w:r>
            <w:r>
              <w:rPr>
                <w:rFonts w:eastAsia="Calibri" w:cstheme="minorHAnsi"/>
              </w:rPr>
              <w:t>-313</w:t>
            </w:r>
          </w:p>
          <w:p w14:paraId="33069D87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14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1413</w:t>
            </w:r>
          </w:p>
        </w:tc>
      </w:tr>
      <w:tr w:rsidR="006D7813" w:rsidRPr="00B8277D" w14:paraId="447EA5D6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4C28B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Neurologic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842A2" w14:textId="77777777" w:rsidR="006D7813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401</w:t>
            </w:r>
            <w:r>
              <w:rPr>
                <w:rFonts w:eastAsia="Calibri" w:cstheme="minorHAnsi"/>
              </w:rPr>
              <w:t>-410,</w:t>
            </w:r>
          </w:p>
          <w:p w14:paraId="4CB12FAC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1501</w:t>
            </w:r>
            <w:r>
              <w:rPr>
                <w:rFonts w:eastAsia="Calibri" w:cstheme="minorHAnsi"/>
              </w:rPr>
              <w:t>-1506</w:t>
            </w:r>
          </w:p>
        </w:tc>
      </w:tr>
      <w:tr w:rsidR="006D7813" w:rsidRPr="00B8277D" w14:paraId="08802FBA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CE01A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Sepsi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E2BBA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5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504</w:t>
            </w:r>
          </w:p>
        </w:tc>
      </w:tr>
      <w:tr w:rsidR="006D7813" w:rsidRPr="00B8277D" w14:paraId="3F25EA0E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3AC0B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Trauma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BE1AF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6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 xml:space="preserve"> 605,</w:t>
            </w:r>
          </w:p>
          <w:p w14:paraId="116DDF8D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16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1605</w:t>
            </w:r>
          </w:p>
        </w:tc>
      </w:tr>
      <w:tr w:rsidR="006D7813" w:rsidRPr="00B8277D" w14:paraId="77000BC5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10004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Metabolic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A66A1" w14:textId="77777777" w:rsidR="006D7813" w:rsidRPr="00B8277D" w:rsidRDefault="006D7813" w:rsidP="006D7813">
            <w:r w:rsidRPr="00B8277D">
              <w:rPr>
                <w:rFonts w:eastAsia="Calibri" w:cstheme="minorHAnsi"/>
              </w:rPr>
              <w:t>701</w:t>
            </w:r>
            <w:r>
              <w:rPr>
                <w:rFonts w:eastAsia="Calibri" w:cstheme="minorHAnsi"/>
              </w:rPr>
              <w:t>-</w:t>
            </w:r>
            <w:r w:rsidRPr="00B8277D">
              <w:rPr>
                <w:rFonts w:eastAsia="Calibri" w:cstheme="minorHAnsi"/>
              </w:rPr>
              <w:t>704,2201</w:t>
            </w:r>
          </w:p>
        </w:tc>
      </w:tr>
      <w:tr w:rsidR="006D7813" w:rsidRPr="00B8277D" w14:paraId="14A16E92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08A3D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Haematologic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421CB" w14:textId="77777777" w:rsidR="006D7813" w:rsidRPr="00B8277D" w:rsidRDefault="006D7813" w:rsidP="006D7813">
            <w:r w:rsidRPr="00B8277D">
              <w:t>801,802,2101</w:t>
            </w:r>
          </w:p>
        </w:tc>
      </w:tr>
      <w:tr w:rsidR="006D7813" w:rsidRPr="00B8277D" w14:paraId="40EC7B2A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B9A67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Genitourinary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F2036" w14:textId="77777777" w:rsidR="006D7813" w:rsidRDefault="006D7813" w:rsidP="006D7813">
            <w:r w:rsidRPr="00B8277D">
              <w:t>901</w:t>
            </w:r>
            <w:r>
              <w:t>-</w:t>
            </w:r>
            <w:r w:rsidRPr="00B8277D">
              <w:t>903,1701</w:t>
            </w:r>
            <w:r>
              <w:t>-</w:t>
            </w:r>
            <w:r w:rsidRPr="00B8277D">
              <w:t>1705,</w:t>
            </w:r>
          </w:p>
          <w:p w14:paraId="0F837357" w14:textId="77777777" w:rsidR="006D7813" w:rsidRPr="00B8277D" w:rsidRDefault="006D7813" w:rsidP="006D7813">
            <w:r w:rsidRPr="00B8277D">
              <w:t>1801</w:t>
            </w:r>
            <w:r>
              <w:t>-</w:t>
            </w:r>
            <w:r w:rsidRPr="00B8277D">
              <w:t>1803</w:t>
            </w:r>
          </w:p>
        </w:tc>
      </w:tr>
      <w:tr w:rsidR="006D7813" w:rsidRPr="00B8277D" w14:paraId="32D1EFE2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DDAB1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 w:rsidRPr="00B8277D">
              <w:rPr>
                <w:rFonts w:eastAsia="Calibri" w:cstheme="minorHAnsi"/>
              </w:rPr>
              <w:t>Musculoskelet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B8960" w14:textId="77777777" w:rsidR="006D7813" w:rsidRPr="00B8277D" w:rsidRDefault="006D7813" w:rsidP="006D7813">
            <w:r w:rsidRPr="00B8277D">
              <w:t>1101,1102</w:t>
            </w:r>
          </w:p>
        </w:tc>
      </w:tr>
      <w:tr w:rsidR="006D7813" w14:paraId="5280ABEA" w14:textId="77777777" w:rsidTr="006D7813">
        <w:trPr>
          <w:gridAfter w:val="1"/>
          <w:wAfter w:w="236" w:type="dxa"/>
          <w:trHeight w:val="454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C79EF" w14:textId="77777777" w:rsidR="006D7813" w:rsidRPr="00B8277D" w:rsidRDefault="006D7813" w:rsidP="006D7813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Othe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E8E95" w14:textId="77777777" w:rsidR="006D7813" w:rsidRPr="00B8277D" w:rsidRDefault="006D7813" w:rsidP="006D7813">
            <w:r>
              <w:t>‘</w:t>
            </w:r>
            <w:proofErr w:type="gramStart"/>
            <w:r>
              <w:t>other</w:t>
            </w:r>
            <w:proofErr w:type="gramEnd"/>
            <w:r>
              <w:t xml:space="preserve"> codes’</w:t>
            </w:r>
          </w:p>
        </w:tc>
      </w:tr>
      <w:tr w:rsidR="006D7813" w14:paraId="7559BBB0" w14:textId="77777777" w:rsidTr="006D7813">
        <w:trPr>
          <w:gridAfter w:val="1"/>
          <w:wAfter w:w="236" w:type="dxa"/>
          <w:trHeight w:val="454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01C48" w14:textId="77777777" w:rsidR="006D7813" w:rsidRDefault="006D7813" w:rsidP="006D7813">
            <w:r>
              <w:rPr>
                <w:rFonts w:eastAsia="Calibri" w:cstheme="minorHAnsi"/>
              </w:rPr>
              <w:t xml:space="preserve">APACHE = </w:t>
            </w:r>
            <w:r w:rsidRPr="003B6AD4">
              <w:rPr>
                <w:rFonts w:eastAsia="Calibri" w:cstheme="minorHAnsi"/>
              </w:rPr>
              <w:t>Acute Physiology and Chronic Health Evaluation</w:t>
            </w:r>
          </w:p>
        </w:tc>
      </w:tr>
      <w:tr w:rsidR="006D7813" w:rsidRPr="00B8277D" w14:paraId="62B923C6" w14:textId="77777777" w:rsidTr="006D7813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23E5C" w14:textId="77777777" w:rsidR="006D7813" w:rsidRPr="00B8277D" w:rsidRDefault="006D7813" w:rsidP="006D7813">
            <w:pPr>
              <w:rPr>
                <w:rFonts w:eastAsia="Calibri" w:cstheme="minorHAnsi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F06CB" w14:textId="77777777" w:rsidR="006D7813" w:rsidRPr="00B8277D" w:rsidRDefault="006D7813" w:rsidP="006D7813"/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47C81" w14:textId="77777777" w:rsidR="006D7813" w:rsidRPr="00B8277D" w:rsidRDefault="006D7813" w:rsidP="006D7813"/>
        </w:tc>
      </w:tr>
    </w:tbl>
    <w:p w14:paraId="484E8412" w14:textId="4BA5D6E2" w:rsidR="00BC71D6" w:rsidRPr="006D7813" w:rsidRDefault="006D7813" w:rsidP="006D7813">
      <w:pPr>
        <w:jc w:val="center"/>
        <w:rPr>
          <w:b/>
          <w:bCs/>
        </w:rPr>
      </w:pPr>
      <w:r w:rsidRPr="006D7813">
        <w:rPr>
          <w:b/>
          <w:bCs/>
        </w:rPr>
        <w:t>Prevalence and characteristics of metaraminol usage in a large intensive care patient cohort, multicentre, retrospective, observational study</w:t>
      </w:r>
    </w:p>
    <w:p w14:paraId="2B45ADAF" w14:textId="48EA866D" w:rsidR="006D7813" w:rsidRDefault="006D7813" w:rsidP="006D7813">
      <w:pPr>
        <w:jc w:val="center"/>
        <w:rPr>
          <w:b/>
          <w:bCs/>
        </w:rPr>
      </w:pPr>
      <w:r w:rsidRPr="006D7813">
        <w:rPr>
          <w:b/>
          <w:bCs/>
        </w:rPr>
        <w:t>Online Supplementary Tables</w:t>
      </w:r>
    </w:p>
    <w:p w14:paraId="60A06589" w14:textId="77777777" w:rsidR="006D7813" w:rsidRDefault="006D7813" w:rsidP="006D7813">
      <w:pPr>
        <w:jc w:val="center"/>
        <w:rPr>
          <w:b/>
          <w:bCs/>
        </w:rPr>
      </w:pPr>
    </w:p>
    <w:p w14:paraId="113E58E9" w14:textId="77777777" w:rsidR="006D7813" w:rsidRPr="006D7813" w:rsidRDefault="006D7813" w:rsidP="006D7813"/>
    <w:p w14:paraId="48ED5034" w14:textId="77777777" w:rsidR="006D7813" w:rsidRPr="006D7813" w:rsidRDefault="006D7813" w:rsidP="006D7813"/>
    <w:p w14:paraId="2B275BCB" w14:textId="77777777" w:rsidR="006D7813" w:rsidRPr="006D7813" w:rsidRDefault="006D7813" w:rsidP="006D7813"/>
    <w:p w14:paraId="38AAED22" w14:textId="77777777" w:rsidR="006D7813" w:rsidRPr="006D7813" w:rsidRDefault="006D7813" w:rsidP="006D7813"/>
    <w:p w14:paraId="1CFCE51D" w14:textId="77777777" w:rsidR="006D7813" w:rsidRPr="006D7813" w:rsidRDefault="006D7813" w:rsidP="006D7813"/>
    <w:p w14:paraId="4BC6E0D4" w14:textId="77777777" w:rsidR="006D7813" w:rsidRPr="006D7813" w:rsidRDefault="006D7813" w:rsidP="006D7813"/>
    <w:p w14:paraId="0DC718F0" w14:textId="77777777" w:rsidR="006D7813" w:rsidRPr="006D7813" w:rsidRDefault="006D7813" w:rsidP="006D7813"/>
    <w:p w14:paraId="6DB4C76C" w14:textId="77777777" w:rsidR="006D7813" w:rsidRPr="006D7813" w:rsidRDefault="006D7813" w:rsidP="006D7813"/>
    <w:p w14:paraId="5CEEA809" w14:textId="77777777" w:rsidR="006D7813" w:rsidRPr="006D7813" w:rsidRDefault="006D7813" w:rsidP="006D7813"/>
    <w:p w14:paraId="0F2F3093" w14:textId="77777777" w:rsidR="006D7813" w:rsidRPr="006D7813" w:rsidRDefault="006D7813" w:rsidP="006D7813"/>
    <w:p w14:paraId="33E448E2" w14:textId="77777777" w:rsidR="006D7813" w:rsidRPr="006D7813" w:rsidRDefault="006D7813" w:rsidP="006D7813"/>
    <w:p w14:paraId="65BB8022" w14:textId="77777777" w:rsidR="006D7813" w:rsidRPr="006D7813" w:rsidRDefault="006D7813" w:rsidP="006D7813"/>
    <w:p w14:paraId="68F1AB53" w14:textId="77777777" w:rsidR="006D7813" w:rsidRPr="006D7813" w:rsidRDefault="006D7813" w:rsidP="006D7813"/>
    <w:p w14:paraId="1B7B7B56" w14:textId="77777777" w:rsidR="006D7813" w:rsidRPr="006D7813" w:rsidRDefault="006D7813" w:rsidP="006D7813"/>
    <w:p w14:paraId="419D1F79" w14:textId="77777777" w:rsidR="006D7813" w:rsidRPr="006D7813" w:rsidRDefault="006D7813" w:rsidP="006D7813"/>
    <w:p w14:paraId="35701874" w14:textId="1DAA4401" w:rsidR="006D7813" w:rsidRDefault="006D7813" w:rsidP="006D7813">
      <w:pPr>
        <w:tabs>
          <w:tab w:val="left" w:pos="1817"/>
        </w:tabs>
      </w:pPr>
      <w:r>
        <w:tab/>
      </w:r>
    </w:p>
    <w:p w14:paraId="14866509" w14:textId="77777777" w:rsidR="006D7813" w:rsidRDefault="006D7813" w:rsidP="006D7813">
      <w:pPr>
        <w:tabs>
          <w:tab w:val="left" w:pos="1817"/>
        </w:tabs>
      </w:pPr>
    </w:p>
    <w:p w14:paraId="37C00770" w14:textId="77777777" w:rsidR="006D7813" w:rsidRDefault="006D7813" w:rsidP="006D7813">
      <w:pPr>
        <w:tabs>
          <w:tab w:val="left" w:pos="1817"/>
        </w:tabs>
      </w:pPr>
    </w:p>
    <w:p w14:paraId="34A33972" w14:textId="77777777" w:rsidR="006D7813" w:rsidRDefault="006D7813" w:rsidP="006D7813">
      <w:pPr>
        <w:jc w:val="center"/>
      </w:pPr>
      <w:r w:rsidRPr="004633D7">
        <w:rPr>
          <w:i/>
          <w:iCs/>
        </w:rPr>
        <w:lastRenderedPageBreak/>
        <w:t>Table S</w:t>
      </w:r>
      <w:r>
        <w:rPr>
          <w:i/>
          <w:iCs/>
        </w:rPr>
        <w:t>2</w:t>
      </w:r>
      <w:r w:rsidRPr="004633D7">
        <w:rPr>
          <w:i/>
          <w:iCs/>
        </w:rPr>
        <w:t>. Calculation of Charlson Co-morbidity Index</w:t>
      </w:r>
    </w:p>
    <w:tbl>
      <w:tblPr>
        <w:tblStyle w:val="TableGrid"/>
        <w:tblW w:w="9754" w:type="dxa"/>
        <w:tblInd w:w="-426" w:type="dxa"/>
        <w:tblLook w:val="04A0" w:firstRow="1" w:lastRow="0" w:firstColumn="1" w:lastColumn="0" w:noHBand="0" w:noVBand="1"/>
      </w:tblPr>
      <w:tblGrid>
        <w:gridCol w:w="3687"/>
        <w:gridCol w:w="4252"/>
        <w:gridCol w:w="1815"/>
      </w:tblGrid>
      <w:tr w:rsidR="006D7813" w:rsidRPr="003B6AD4" w14:paraId="529C02C9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F8A66" w14:textId="77777777" w:rsidR="006D7813" w:rsidRPr="003B6AD4" w:rsidRDefault="006D7813" w:rsidP="0010417C">
            <w:pPr>
              <w:rPr>
                <w:b/>
                <w:bCs/>
              </w:rPr>
            </w:pPr>
            <w:r w:rsidRPr="003B6AD4">
              <w:rPr>
                <w:b/>
                <w:bCs/>
              </w:rPr>
              <w:t>Categor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D6FE7" w14:textId="77777777" w:rsidR="006D7813" w:rsidRPr="003B6AD4" w:rsidRDefault="006D7813" w:rsidP="0010417C">
            <w:pPr>
              <w:rPr>
                <w:b/>
                <w:bCs/>
              </w:rPr>
            </w:pPr>
            <w:r>
              <w:rPr>
                <w:b/>
                <w:bCs/>
              </w:rPr>
              <w:t>ICD-10 Cod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ACCB4" w14:textId="77777777" w:rsidR="006D7813" w:rsidRDefault="006D7813" w:rsidP="0010417C">
            <w:pPr>
              <w:rPr>
                <w:b/>
                <w:bCs/>
              </w:rPr>
            </w:pPr>
            <w:r>
              <w:rPr>
                <w:b/>
                <w:bCs/>
              </w:rPr>
              <w:t>Weight</w:t>
            </w:r>
          </w:p>
        </w:tc>
      </w:tr>
      <w:tr w:rsidR="006D7813" w:rsidRPr="004633D7" w14:paraId="1DBEEE2D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3BA5A" w14:textId="77777777" w:rsidR="006D7813" w:rsidRPr="004633D7" w:rsidRDefault="006D7813" w:rsidP="0010417C">
            <w:r w:rsidRPr="004633D7">
              <w:t>Ischaemic Heart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0E6A9" w14:textId="77777777" w:rsidR="006D7813" w:rsidRPr="004633D7" w:rsidRDefault="006D7813" w:rsidP="0010417C">
            <w:r w:rsidRPr="004633D7">
              <w:t>I21, I22, I25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DC4AD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1B2F49C4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3F935" w14:textId="77777777" w:rsidR="006D7813" w:rsidRPr="004633D7" w:rsidRDefault="006D7813" w:rsidP="0010417C">
            <w:r w:rsidRPr="004633D7">
              <w:rPr>
                <w:rFonts w:eastAsia="Calibri" w:cstheme="minorHAnsi"/>
              </w:rPr>
              <w:t>Congestive Heart Failu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C3D52" w14:textId="77777777" w:rsidR="006D7813" w:rsidRPr="004633D7" w:rsidRDefault="006D7813" w:rsidP="0010417C">
            <w:r w:rsidRPr="004633D7">
              <w:t>I5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94F2D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59411356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DA492" w14:textId="77777777" w:rsidR="006D7813" w:rsidRPr="004633D7" w:rsidRDefault="006D7813" w:rsidP="0010417C">
            <w:r w:rsidRPr="004633D7">
              <w:t>Peripheral vascular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F29A3" w14:textId="77777777" w:rsidR="006D7813" w:rsidRPr="004633D7" w:rsidRDefault="006D7813" w:rsidP="0010417C">
            <w:r w:rsidRPr="004633D7">
              <w:t>I71, I790, I739, R02, Z958, Z95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D3FB0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1246DDAC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FA043" w14:textId="77777777" w:rsidR="006D7813" w:rsidRPr="004633D7" w:rsidRDefault="006D7813" w:rsidP="0010417C">
            <w:r w:rsidRPr="004633D7">
              <w:t>Cerebral vascular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3F1E6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t>I60, I61, I62, I63, I65, I66,</w:t>
            </w:r>
            <w:r>
              <w:t xml:space="preserve"> </w:t>
            </w:r>
            <w:r w:rsidRPr="004633D7">
              <w:t>G450, G451, G452, G458, G459, G46, I64, G454, I670, I671, I672, I674, I675, I676, I677 I678, I679, I681, I682, I688, I6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3C9F0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1CBBAB0D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2CF06" w14:textId="77777777" w:rsidR="006D7813" w:rsidRPr="004633D7" w:rsidRDefault="006D7813" w:rsidP="0010417C">
            <w:r w:rsidRPr="004633D7">
              <w:t>Dementi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CF438" w14:textId="77777777" w:rsidR="006D7813" w:rsidRPr="004633D7" w:rsidRDefault="006D7813" w:rsidP="0010417C">
            <w:r w:rsidRPr="004633D7">
              <w:t>F00, F01, F02, F05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1D66C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279FD635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DE5F1" w14:textId="77777777" w:rsidR="006D7813" w:rsidRPr="004633D7" w:rsidRDefault="006D7813" w:rsidP="0010417C">
            <w:r w:rsidRPr="004633D7">
              <w:t>Chronic pulmonary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B2EAF" w14:textId="77777777" w:rsidR="006D7813" w:rsidRPr="004633D7" w:rsidRDefault="006D7813" w:rsidP="0010417C">
            <w:r w:rsidRPr="004633D7">
              <w:t>J40, J41, J42, J44, J43, J45, J46, J47, J67, J44, J60, J61, J62, J63, J66, J64, J6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ACB23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5AFE46FC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97696" w14:textId="77777777" w:rsidR="006D7813" w:rsidRPr="004633D7" w:rsidRDefault="006D7813" w:rsidP="0010417C">
            <w:r w:rsidRPr="004633D7">
              <w:t>Connective tissue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72F55" w14:textId="77777777" w:rsidR="006D7813" w:rsidRPr="004633D7" w:rsidRDefault="006D7813" w:rsidP="0010417C">
            <w:r w:rsidRPr="004633D7">
              <w:t>M32, M34, M332, M053, M058, M059, M060, M063, M069, M050, M052, M051, M35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FBDBA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2346FC5F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61726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Peptic ulcer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2F255" w14:textId="77777777" w:rsidR="006D7813" w:rsidRPr="004633D7" w:rsidRDefault="006D7813" w:rsidP="0010417C">
            <w:r w:rsidRPr="004633D7">
              <w:t>K25, K26, K27, K2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78571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63C29653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C8474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Mild liver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23BF9" w14:textId="77777777" w:rsidR="006D7813" w:rsidRPr="004633D7" w:rsidRDefault="006D7813" w:rsidP="0010417C">
            <w:r w:rsidRPr="004633D7">
              <w:t>K702, K703, K73, K717, K740, K742, K746, K743, K744, K74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36D3E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014B0362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DCDD6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Moderate-severe liver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E62DC" w14:textId="77777777" w:rsidR="006D7813" w:rsidRPr="004633D7" w:rsidRDefault="006D7813" w:rsidP="0010417C">
            <w:r w:rsidRPr="004633D7">
              <w:t>K729, K766, K767, K72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35CC7" w14:textId="77777777" w:rsidR="006D7813" w:rsidRPr="004633D7" w:rsidRDefault="006D7813" w:rsidP="0010417C">
            <w:r>
              <w:t>3</w:t>
            </w:r>
          </w:p>
        </w:tc>
      </w:tr>
      <w:tr w:rsidR="006D7813" w:rsidRPr="004633D7" w14:paraId="00477376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D65D9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Diabet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905DC" w14:textId="77777777" w:rsidR="006D7813" w:rsidRPr="004633D7" w:rsidRDefault="006D7813" w:rsidP="0010417C">
            <w:r w:rsidRPr="004633D7">
              <w:t>E109, E119, E139, E149, E101, E111, E131, E141, E105, E115, E135, E14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2878F" w14:textId="77777777" w:rsidR="006D7813" w:rsidRPr="004633D7" w:rsidRDefault="006D7813" w:rsidP="0010417C">
            <w:r>
              <w:t>1</w:t>
            </w:r>
          </w:p>
        </w:tc>
      </w:tr>
      <w:tr w:rsidR="006D7813" w:rsidRPr="004633D7" w14:paraId="0A812FDF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528BE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Diabetes with complicatio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8E7AD" w14:textId="77777777" w:rsidR="006D7813" w:rsidRPr="004633D7" w:rsidRDefault="006D7813" w:rsidP="0010417C">
            <w:r w:rsidRPr="004633D7">
              <w:t>E102, E112, E132, E142 E103, E113, E133, E143 E104, E114, E134, E14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CBA3A" w14:textId="77777777" w:rsidR="006D7813" w:rsidRPr="004633D7" w:rsidRDefault="006D7813" w:rsidP="0010417C">
            <w:r>
              <w:t>2</w:t>
            </w:r>
          </w:p>
        </w:tc>
      </w:tr>
      <w:tr w:rsidR="006D7813" w:rsidRPr="004633D7" w14:paraId="1CF38048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6279A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Paraplegi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9EB28" w14:textId="77777777" w:rsidR="006D7813" w:rsidRPr="004633D7" w:rsidRDefault="006D7813" w:rsidP="0010417C">
            <w:r w:rsidRPr="004633D7">
              <w:t>G81 G041, G820, G821, G82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F1773" w14:textId="77777777" w:rsidR="006D7813" w:rsidRPr="004633D7" w:rsidRDefault="006D7813" w:rsidP="0010417C">
            <w:r>
              <w:t>2</w:t>
            </w:r>
          </w:p>
        </w:tc>
      </w:tr>
      <w:tr w:rsidR="006D7813" w:rsidRPr="004633D7" w14:paraId="49432456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D0B1E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Chronic kidney dise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06A3E" w14:textId="77777777" w:rsidR="006D7813" w:rsidRPr="004633D7" w:rsidRDefault="006D7813" w:rsidP="0010417C">
            <w:r w:rsidRPr="004633D7">
              <w:t>N03, N052, N053, N054, N055, N056, N072, N073, N074, N01, N18, N19, N2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8BF64" w14:textId="77777777" w:rsidR="006D7813" w:rsidRPr="004633D7" w:rsidRDefault="006D7813" w:rsidP="0010417C">
            <w:r>
              <w:t>2</w:t>
            </w:r>
          </w:p>
        </w:tc>
      </w:tr>
      <w:tr w:rsidR="006D7813" w:rsidRPr="004633D7" w14:paraId="0C6C673A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5DC3F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Localised canc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F3108" w14:textId="77777777" w:rsidR="006D7813" w:rsidRPr="004633D7" w:rsidRDefault="006D7813" w:rsidP="0010417C">
            <w:r w:rsidRPr="004633D7">
              <w:t>C0, C1, C2, C3, C40, C41, C43, C45, C46, C47, C48, C49, C5, C6, C70, C71, C72, C73, C74, C75, C76, C80, C81, C82, C83, C84, C85, C883, C887, C889, C900, C901, C91, C92, C93, C940, C941, C942, C943, C9451, C947, C95, C9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8D912" w14:textId="77777777" w:rsidR="006D7813" w:rsidRPr="004633D7" w:rsidRDefault="006D7813" w:rsidP="0010417C">
            <w:r>
              <w:t>2</w:t>
            </w:r>
          </w:p>
        </w:tc>
      </w:tr>
      <w:tr w:rsidR="006D7813" w:rsidRPr="004633D7" w14:paraId="599F74AB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0CDD3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Metastatic canc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4E282" w14:textId="77777777" w:rsidR="006D7813" w:rsidRPr="004633D7" w:rsidRDefault="006D7813" w:rsidP="0010417C">
            <w:r w:rsidRPr="004633D7">
              <w:t>C77, C78, C79, C8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25A50" w14:textId="77777777" w:rsidR="006D7813" w:rsidRPr="004633D7" w:rsidRDefault="006D7813" w:rsidP="0010417C">
            <w:r>
              <w:t>3</w:t>
            </w:r>
          </w:p>
        </w:tc>
      </w:tr>
      <w:tr w:rsidR="006D7813" w:rsidRPr="004633D7" w14:paraId="3664DEA9" w14:textId="77777777" w:rsidTr="0010417C">
        <w:trPr>
          <w:trHeight w:val="454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BBA82" w14:textId="77777777" w:rsidR="006D7813" w:rsidRPr="004633D7" w:rsidRDefault="006D7813" w:rsidP="0010417C">
            <w:pPr>
              <w:rPr>
                <w:rFonts w:eastAsia="Calibri" w:cstheme="minorHAnsi"/>
              </w:rPr>
            </w:pPr>
            <w:r w:rsidRPr="004633D7">
              <w:rPr>
                <w:rFonts w:eastAsia="Calibri" w:cstheme="minorHAnsi"/>
              </w:rPr>
              <w:t>HIV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EE6C4" w14:textId="77777777" w:rsidR="006D7813" w:rsidRPr="004633D7" w:rsidRDefault="006D7813" w:rsidP="0010417C">
            <w:r w:rsidRPr="004633D7">
              <w:t>B20, B21, B22, B23, B2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7C95D" w14:textId="77777777" w:rsidR="006D7813" w:rsidRPr="004633D7" w:rsidRDefault="006D7813" w:rsidP="0010417C">
            <w:r>
              <w:t>6</w:t>
            </w:r>
          </w:p>
        </w:tc>
      </w:tr>
    </w:tbl>
    <w:p w14:paraId="56BEC61F" w14:textId="77777777" w:rsidR="006D7813" w:rsidRDefault="006D7813" w:rsidP="006D7813">
      <w:r>
        <w:br w:type="page"/>
      </w:r>
    </w:p>
    <w:p w14:paraId="6FC36D19" w14:textId="77777777" w:rsidR="006D7813" w:rsidRDefault="006D7813" w:rsidP="006D7813">
      <w:pPr>
        <w:sectPr w:rsidR="006D7813" w:rsidSect="006D78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713" w:type="dxa"/>
        <w:tblLook w:val="04A0" w:firstRow="1" w:lastRow="0" w:firstColumn="1" w:lastColumn="0" w:noHBand="0" w:noVBand="1"/>
      </w:tblPr>
      <w:tblGrid>
        <w:gridCol w:w="9713"/>
      </w:tblGrid>
      <w:tr w:rsidR="006D7813" w:rsidRPr="008C74ED" w14:paraId="2EDF68A5" w14:textId="77777777" w:rsidTr="0010417C">
        <w:tc>
          <w:tcPr>
            <w:tcW w:w="9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D501E" w14:textId="77777777" w:rsidR="006D7813" w:rsidRDefault="006D7813" w:rsidP="0010417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i w:val="0"/>
                <w:kern w:val="2"/>
                <w:lang w:val="en-AU"/>
                <w14:ligatures w14:val="standardContextual"/>
              </w:rPr>
              <w:lastRenderedPageBreak/>
              <w:br w:type="page"/>
            </w:r>
            <w:r>
              <w:rPr>
                <w:i w:val="0"/>
                <w:kern w:val="2"/>
                <w:lang w:val="en-AU"/>
                <w14:ligatures w14:val="standardContextual"/>
              </w:rPr>
              <w:br w:type="page"/>
            </w:r>
            <w:r>
              <w:t>Table S3. Calculation of Norepinephrine Equivalent</w:t>
            </w:r>
          </w:p>
          <w:tbl>
            <w:tblPr>
              <w:tblW w:w="9497" w:type="dxa"/>
              <w:jc w:val="center"/>
              <w:tblLook w:val="0420" w:firstRow="1" w:lastRow="0" w:firstColumn="0" w:lastColumn="0" w:noHBand="0" w:noVBand="1"/>
            </w:tblPr>
            <w:tblGrid>
              <w:gridCol w:w="3685"/>
              <w:gridCol w:w="2410"/>
              <w:gridCol w:w="3402"/>
            </w:tblGrid>
            <w:tr w:rsidR="006D7813" w14:paraId="21ABAE7C" w14:textId="77777777" w:rsidTr="0010417C">
              <w:trPr>
                <w:tblHeader/>
                <w:jc w:val="center"/>
              </w:trPr>
              <w:tc>
                <w:tcPr>
                  <w:tcW w:w="3685" w:type="dxa"/>
                  <w:tcBorders>
                    <w:top w:val="single" w:sz="8" w:space="0" w:color="000000"/>
                    <w:left w:val="none" w:sz="0" w:space="0" w:color="000000"/>
                    <w:bottom w:val="single" w:sz="4" w:space="0" w:color="auto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6376870" w14:textId="77777777" w:rsidR="006D7813" w:rsidRPr="009F169B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b/>
                      <w:bCs/>
                    </w:rPr>
                  </w:pPr>
                  <w:r w:rsidRPr="009F169B">
                    <w:rPr>
                      <w:rFonts w:ascii="Helvetica" w:eastAsia="Helvetica" w:hAnsi="Helvetica" w:cs="Helvetica"/>
                      <w:b/>
                      <w:bCs/>
                      <w:color w:val="000000"/>
                      <w:sz w:val="22"/>
                      <w:szCs w:val="22"/>
                    </w:rPr>
                    <w:t>Drug</w:t>
                  </w:r>
                </w:p>
              </w:tc>
              <w:tc>
                <w:tcPr>
                  <w:tcW w:w="2410" w:type="dxa"/>
                  <w:tcBorders>
                    <w:top w:val="single" w:sz="8" w:space="0" w:color="000000"/>
                    <w:left w:val="none" w:sz="0" w:space="0" w:color="000000"/>
                    <w:bottom w:val="single" w:sz="4" w:space="0" w:color="auto"/>
                    <w:right w:val="none" w:sz="0" w:space="0" w:color="000000"/>
                  </w:tcBorders>
                  <w:shd w:val="clear" w:color="auto" w:fill="FFFFFF"/>
                </w:tcPr>
                <w:p w14:paraId="56AE6CD9" w14:textId="77777777" w:rsidR="006D7813" w:rsidRPr="009F169B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b/>
                      <w:bCs/>
                    </w:rPr>
                  </w:pPr>
                  <w:r w:rsidRPr="009F169B">
                    <w:rPr>
                      <w:b/>
                      <w:bCs/>
                    </w:rPr>
                    <w:t>Dose</w:t>
                  </w:r>
                </w:p>
              </w:tc>
              <w:tc>
                <w:tcPr>
                  <w:tcW w:w="3402" w:type="dxa"/>
                  <w:tcBorders>
                    <w:top w:val="single" w:sz="8" w:space="0" w:color="000000"/>
                    <w:left w:val="none" w:sz="0" w:space="0" w:color="000000"/>
                    <w:bottom w:val="single" w:sz="4" w:space="0" w:color="auto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C92AAB4" w14:textId="77777777" w:rsidR="006D7813" w:rsidRPr="009F169B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  <w:rPr>
                      <w:b/>
                      <w:bCs/>
                    </w:rPr>
                  </w:pPr>
                  <w:r w:rsidRPr="009F169B">
                    <w:rPr>
                      <w:b/>
                      <w:bCs/>
                    </w:rPr>
                    <w:t>Norepinephrine Equivalent</w:t>
                  </w:r>
                </w:p>
              </w:tc>
            </w:tr>
            <w:tr w:rsidR="006D7813" w14:paraId="2D0F6438" w14:textId="77777777" w:rsidTr="0010417C">
              <w:trPr>
                <w:jc w:val="center"/>
              </w:trPr>
              <w:tc>
                <w:tcPr>
                  <w:tcW w:w="3685" w:type="dxa"/>
                  <w:tcBorders>
                    <w:top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2517E86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>
                    <w:rPr>
                      <w:rFonts w:ascii="Helvetica" w:hAnsi="Helvetica" w:cstheme="minorHAnsi"/>
                      <w:sz w:val="22"/>
                      <w:szCs w:val="22"/>
                    </w:rPr>
                    <w:t>Epinephrine</w:t>
                  </w:r>
                </w:p>
              </w:tc>
              <w:tc>
                <w:tcPr>
                  <w:tcW w:w="2410" w:type="dxa"/>
                  <w:tcBorders>
                    <w:top w:val="single" w:sz="4" w:space="0" w:color="auto"/>
                  </w:tcBorders>
                  <w:shd w:val="clear" w:color="auto" w:fill="FFFFFF"/>
                  <w:vAlign w:val="center"/>
                </w:tcPr>
                <w:p w14:paraId="1B6FAC5B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33D216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</w:tr>
            <w:tr w:rsidR="006D7813" w14:paraId="79AAE878" w14:textId="77777777" w:rsidTr="0010417C">
              <w:trPr>
                <w:jc w:val="center"/>
              </w:trPr>
              <w:tc>
                <w:tcPr>
                  <w:tcW w:w="368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2848419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>Nor</w:t>
                  </w:r>
                  <w:r>
                    <w:rPr>
                      <w:rFonts w:ascii="Helvetica" w:hAnsi="Helvetica" w:cstheme="minorHAnsi"/>
                      <w:sz w:val="22"/>
                      <w:szCs w:val="22"/>
                    </w:rPr>
                    <w:t>epinephrine</w:t>
                  </w:r>
                </w:p>
              </w:tc>
              <w:tc>
                <w:tcPr>
                  <w:tcW w:w="2410" w:type="dxa"/>
                  <w:shd w:val="clear" w:color="auto" w:fill="FFFFFF"/>
                  <w:vAlign w:val="center"/>
                </w:tcPr>
                <w:p w14:paraId="70CC7F0F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  <w:tc>
                <w:tcPr>
                  <w:tcW w:w="3402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0334354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</w:tr>
            <w:tr w:rsidR="006D7813" w14:paraId="2F1D402F" w14:textId="77777777" w:rsidTr="0010417C">
              <w:trPr>
                <w:jc w:val="center"/>
              </w:trPr>
              <w:tc>
                <w:tcPr>
                  <w:tcW w:w="368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CA546A5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>Dopamine</w:t>
                  </w:r>
                </w:p>
              </w:tc>
              <w:tc>
                <w:tcPr>
                  <w:tcW w:w="2410" w:type="dxa"/>
                  <w:shd w:val="clear" w:color="auto" w:fill="FFFFFF"/>
                  <w:vAlign w:val="center"/>
                </w:tcPr>
                <w:p w14:paraId="5B93F5F1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15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  <w:tc>
                <w:tcPr>
                  <w:tcW w:w="3402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64EFBC3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</w:tr>
            <w:tr w:rsidR="006D7813" w14:paraId="34D31C60" w14:textId="77777777" w:rsidTr="0010417C">
              <w:trPr>
                <w:jc w:val="center"/>
              </w:trPr>
              <w:tc>
                <w:tcPr>
                  <w:tcW w:w="368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0340479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>Phenylephrine</w:t>
                  </w:r>
                </w:p>
              </w:tc>
              <w:tc>
                <w:tcPr>
                  <w:tcW w:w="2410" w:type="dxa"/>
                  <w:shd w:val="clear" w:color="auto" w:fill="FFFFFF"/>
                  <w:vAlign w:val="center"/>
                </w:tcPr>
                <w:p w14:paraId="369C4EAE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1.0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  <w:tc>
                <w:tcPr>
                  <w:tcW w:w="3402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5832FF2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</w:tr>
            <w:tr w:rsidR="006D7813" w14:paraId="3F17EEE6" w14:textId="77777777" w:rsidTr="0010417C">
              <w:trPr>
                <w:jc w:val="center"/>
              </w:trPr>
              <w:tc>
                <w:tcPr>
                  <w:tcW w:w="3685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1F450F7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>Vasopressin</w:t>
                  </w:r>
                </w:p>
              </w:tc>
              <w:tc>
                <w:tcPr>
                  <w:tcW w:w="2410" w:type="dxa"/>
                  <w:tcBorders>
                    <w:bottom w:val="single" w:sz="4" w:space="0" w:color="auto"/>
                  </w:tcBorders>
                  <w:shd w:val="clear" w:color="auto" w:fill="FFFFFF"/>
                  <w:vAlign w:val="center"/>
                </w:tcPr>
                <w:p w14:paraId="34D2CF26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>0.04 units/min</w:t>
                  </w:r>
                </w:p>
              </w:tc>
              <w:tc>
                <w:tcPr>
                  <w:tcW w:w="3402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661C038" w14:textId="77777777" w:rsidR="006D7813" w:rsidRPr="008A4B39" w:rsidRDefault="006D7813" w:rsidP="0010417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  <w:rPr>
                      <w:rFonts w:ascii="Helvetica" w:hAnsi="Helvetica"/>
                      <w:sz w:val="22"/>
                      <w:szCs w:val="22"/>
                    </w:rPr>
                  </w:pPr>
                  <w:r w:rsidRPr="008A4B39">
                    <w:rPr>
                      <w:rFonts w:ascii="Helvetica" w:hAnsi="Helvetica" w:cstheme="minorHAnsi"/>
                      <w:sz w:val="22"/>
                      <w:szCs w:val="22"/>
                    </w:rPr>
                    <w:t xml:space="preserve">0.1 </w:t>
                  </w:r>
                  <w:r w:rsidRPr="00BB3E72">
                    <w:rPr>
                      <w:rFonts w:cstheme="minorHAnsi"/>
                    </w:rPr>
                    <w:t>µ</w:t>
                  </w:r>
                  <w:r>
                    <w:rPr>
                      <w:rFonts w:ascii="Helvetica" w:eastAsia="Helvetica" w:hAnsi="Helvetica" w:cs="Helvetica"/>
                      <w:color w:val="000000"/>
                      <w:sz w:val="22"/>
                      <w:szCs w:val="22"/>
                    </w:rPr>
                    <w:t>g/kg/min</w:t>
                  </w:r>
                </w:p>
              </w:tc>
            </w:tr>
          </w:tbl>
          <w:p w14:paraId="1434BD22" w14:textId="77777777" w:rsidR="006D7813" w:rsidRDefault="006D7813" w:rsidP="0010417C"/>
          <w:p w14:paraId="46487115" w14:textId="77777777" w:rsidR="006D7813" w:rsidRDefault="006D7813" w:rsidP="0010417C"/>
          <w:p w14:paraId="64270127" w14:textId="77777777" w:rsidR="006D7813" w:rsidRDefault="006D7813" w:rsidP="0010417C"/>
          <w:p w14:paraId="47641CCB" w14:textId="77777777" w:rsidR="006D7813" w:rsidRDefault="006D7813" w:rsidP="0010417C"/>
          <w:p w14:paraId="66B1799A" w14:textId="77777777" w:rsidR="006D7813" w:rsidRDefault="006D7813" w:rsidP="0010417C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t>Table S4. Calculation of Vasoactive Inotrope Score (VIS)</w:t>
            </w:r>
          </w:p>
          <w:tbl>
            <w:tblPr>
              <w:tblW w:w="9497" w:type="dxa"/>
              <w:jc w:val="center"/>
              <w:tblLook w:val="0420" w:firstRow="1" w:lastRow="0" w:firstColumn="0" w:lastColumn="0" w:noHBand="0" w:noVBand="1"/>
            </w:tblPr>
            <w:tblGrid>
              <w:gridCol w:w="9497"/>
            </w:tblGrid>
            <w:tr w:rsidR="006D7813" w14:paraId="3C5ABBF3" w14:textId="77777777" w:rsidTr="0010417C">
              <w:trPr>
                <w:jc w:val="center"/>
              </w:trPr>
              <w:tc>
                <w:tcPr>
                  <w:tcW w:w="9497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192EB54" w14:textId="77777777" w:rsidR="006D7813" w:rsidRPr="002862D1" w:rsidRDefault="006D7813" w:rsidP="0010417C">
                  <w:pPr>
                    <w:pBdr>
                      <w:top w:val="single" w:sz="4" w:space="0" w:color="auto"/>
                    </w:pBdr>
                    <w:spacing w:before="100" w:after="100" w:line="360" w:lineRule="auto"/>
                    <w:ind w:left="100" w:right="100"/>
                    <w:jc w:val="center"/>
                    <w:rPr>
                      <w:rFonts w:cstheme="minorHAnsi"/>
                      <w:color w:val="FF0000"/>
                    </w:rPr>
                  </w:pPr>
                  <w:r w:rsidRPr="002862D1">
                    <w:rPr>
                      <w:rFonts w:cstheme="minorHAnsi"/>
                      <w:b/>
                      <w:bCs/>
                    </w:rPr>
                    <w:t>VIS</w:t>
                  </w:r>
                  <w:r w:rsidRPr="002862D1">
                    <w:rPr>
                      <w:rFonts w:cstheme="minorHAnsi"/>
                    </w:rPr>
                    <w:t xml:space="preserve"> = dopamine (µg/kg/min) + dobutamine (µg/kg/min) + [100 * norepinephrine (µg/kg/min)] + [100 * phenylephrine (µg/kg/min)] + [10 * milrinone (µg/kg/min)] + [10000 * vasopressin (units/kg/min)</w:t>
                  </w:r>
                </w:p>
              </w:tc>
            </w:tr>
          </w:tbl>
          <w:p w14:paraId="7FE92939" w14:textId="77777777" w:rsidR="006D7813" w:rsidRPr="008C74ED" w:rsidRDefault="006D7813" w:rsidP="0010417C">
            <w:pPr>
              <w:rPr>
                <w:i/>
                <w:iCs/>
              </w:rPr>
            </w:pPr>
          </w:p>
        </w:tc>
      </w:tr>
    </w:tbl>
    <w:p w14:paraId="4BBE3C03" w14:textId="77777777" w:rsidR="006D7813" w:rsidRDefault="006D7813" w:rsidP="006D7813">
      <w:pPr>
        <w:sectPr w:rsidR="006D7813" w:rsidSect="006D78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B281CB" w14:textId="77777777" w:rsidR="006D7813" w:rsidRPr="006D7813" w:rsidRDefault="006D7813" w:rsidP="006D7813">
      <w:pPr>
        <w:tabs>
          <w:tab w:val="left" w:pos="1817"/>
        </w:tabs>
      </w:pPr>
    </w:p>
    <w:p w14:paraId="0E54D0C2" w14:textId="77777777" w:rsidR="006D7813" w:rsidRPr="006D7813" w:rsidRDefault="006D7813" w:rsidP="006D7813"/>
    <w:p w14:paraId="3CABED54" w14:textId="77777777" w:rsidR="006D7813" w:rsidRPr="006D7813" w:rsidRDefault="006D7813" w:rsidP="006D7813"/>
    <w:p w14:paraId="1C5BCBD7" w14:textId="77777777" w:rsidR="006D7813" w:rsidRPr="006D7813" w:rsidRDefault="006D7813" w:rsidP="006D7813"/>
    <w:p w14:paraId="237025FE" w14:textId="77777777" w:rsidR="006D7813" w:rsidRPr="006D7813" w:rsidRDefault="006D7813" w:rsidP="006D7813"/>
    <w:p w14:paraId="41B35B59" w14:textId="77777777" w:rsidR="006D7813" w:rsidRPr="006D7813" w:rsidRDefault="006D7813" w:rsidP="006D7813"/>
    <w:p w14:paraId="3DB7F5A3" w14:textId="77777777" w:rsidR="006D7813" w:rsidRPr="006D7813" w:rsidRDefault="006D7813" w:rsidP="006D7813"/>
    <w:p w14:paraId="0FB09B8E" w14:textId="77777777" w:rsidR="006D7813" w:rsidRPr="006D7813" w:rsidRDefault="006D7813" w:rsidP="006D7813"/>
    <w:p w14:paraId="5C714616" w14:textId="77777777" w:rsidR="006D7813" w:rsidRPr="006D7813" w:rsidRDefault="006D7813" w:rsidP="006D7813"/>
    <w:p w14:paraId="446E2C54" w14:textId="77777777" w:rsidR="006D7813" w:rsidRPr="006D7813" w:rsidRDefault="006D7813" w:rsidP="006D7813"/>
    <w:p w14:paraId="1E2B8540" w14:textId="77777777" w:rsidR="006D7813" w:rsidRPr="006D7813" w:rsidRDefault="006D7813" w:rsidP="006D7813"/>
    <w:p w14:paraId="4F51CC74" w14:textId="77777777" w:rsidR="006D7813" w:rsidRPr="006D7813" w:rsidRDefault="006D7813" w:rsidP="006D7813"/>
    <w:p w14:paraId="53F28541" w14:textId="77777777" w:rsidR="006D7813" w:rsidRPr="006D7813" w:rsidRDefault="006D7813" w:rsidP="006D7813"/>
    <w:p w14:paraId="00B9B4E4" w14:textId="77777777" w:rsidR="006D7813" w:rsidRPr="006D7813" w:rsidRDefault="006D7813" w:rsidP="006D7813"/>
    <w:p w14:paraId="65C8B2E6" w14:textId="77777777" w:rsidR="006D7813" w:rsidRPr="006D7813" w:rsidRDefault="006D7813" w:rsidP="006D7813"/>
    <w:p w14:paraId="67108F30" w14:textId="77777777" w:rsidR="006D7813" w:rsidRPr="006D7813" w:rsidRDefault="006D7813" w:rsidP="006D7813"/>
    <w:p w14:paraId="42E7EC34" w14:textId="77777777" w:rsidR="006D7813" w:rsidRPr="006D7813" w:rsidRDefault="006D7813" w:rsidP="006D7813"/>
    <w:p w14:paraId="5920AE60" w14:textId="77777777" w:rsidR="006D7813" w:rsidRPr="006D7813" w:rsidRDefault="006D7813" w:rsidP="006D7813"/>
    <w:p w14:paraId="6F7AA0F7" w14:textId="77777777" w:rsidR="006D7813" w:rsidRPr="006D7813" w:rsidRDefault="006D7813" w:rsidP="006D7813"/>
    <w:p w14:paraId="54FC5E9D" w14:textId="77777777" w:rsidR="006D7813" w:rsidRPr="006D7813" w:rsidRDefault="006D7813" w:rsidP="006D7813"/>
    <w:p w14:paraId="0A25BD14" w14:textId="77777777" w:rsidR="006D7813" w:rsidRPr="006D7813" w:rsidRDefault="006D7813" w:rsidP="006D7813"/>
    <w:p w14:paraId="1B569AFE" w14:textId="77777777" w:rsidR="006D7813" w:rsidRPr="006D7813" w:rsidRDefault="006D7813" w:rsidP="006D7813"/>
    <w:p w14:paraId="52995448" w14:textId="77777777" w:rsidR="006D7813" w:rsidRPr="006D7813" w:rsidRDefault="006D7813" w:rsidP="006D7813"/>
    <w:p w14:paraId="318CCED7" w14:textId="77777777" w:rsidR="006D7813" w:rsidRPr="006D7813" w:rsidRDefault="006D7813" w:rsidP="006D7813"/>
    <w:p w14:paraId="36F994C3" w14:textId="77777777" w:rsidR="006D7813" w:rsidRPr="006D7813" w:rsidRDefault="006D7813" w:rsidP="006D7813"/>
    <w:p w14:paraId="0EDF0AB4" w14:textId="77777777" w:rsidR="006D7813" w:rsidRPr="006D7813" w:rsidRDefault="006D7813" w:rsidP="006D7813"/>
    <w:sectPr w:rsidR="006D7813" w:rsidRPr="006D7813" w:rsidSect="00CE57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13"/>
    <w:rsid w:val="0000190E"/>
    <w:rsid w:val="000114E4"/>
    <w:rsid w:val="00092476"/>
    <w:rsid w:val="000B4559"/>
    <w:rsid w:val="001225DF"/>
    <w:rsid w:val="00132BFE"/>
    <w:rsid w:val="001454B7"/>
    <w:rsid w:val="001A5FB6"/>
    <w:rsid w:val="001C4E9A"/>
    <w:rsid w:val="00207AA3"/>
    <w:rsid w:val="0026158F"/>
    <w:rsid w:val="002E36C9"/>
    <w:rsid w:val="003C1C65"/>
    <w:rsid w:val="003D1ADC"/>
    <w:rsid w:val="0045141E"/>
    <w:rsid w:val="0050180B"/>
    <w:rsid w:val="005C30CB"/>
    <w:rsid w:val="005C7996"/>
    <w:rsid w:val="00610A2B"/>
    <w:rsid w:val="00683E7F"/>
    <w:rsid w:val="006B5F5D"/>
    <w:rsid w:val="006D7813"/>
    <w:rsid w:val="007D5955"/>
    <w:rsid w:val="00822E4A"/>
    <w:rsid w:val="008412D0"/>
    <w:rsid w:val="00846F42"/>
    <w:rsid w:val="00853830"/>
    <w:rsid w:val="008B1D97"/>
    <w:rsid w:val="008D11DC"/>
    <w:rsid w:val="00930CB4"/>
    <w:rsid w:val="00942E55"/>
    <w:rsid w:val="0095270A"/>
    <w:rsid w:val="0095280C"/>
    <w:rsid w:val="00A66F10"/>
    <w:rsid w:val="00AA1DB8"/>
    <w:rsid w:val="00AE0629"/>
    <w:rsid w:val="00B353BD"/>
    <w:rsid w:val="00B81635"/>
    <w:rsid w:val="00BC71D6"/>
    <w:rsid w:val="00C47F31"/>
    <w:rsid w:val="00C6321E"/>
    <w:rsid w:val="00C827FF"/>
    <w:rsid w:val="00CD56C2"/>
    <w:rsid w:val="00CE57E4"/>
    <w:rsid w:val="00D52A30"/>
    <w:rsid w:val="00E02458"/>
    <w:rsid w:val="00E95B39"/>
    <w:rsid w:val="00EE1672"/>
    <w:rsid w:val="00F40088"/>
    <w:rsid w:val="00F43BB4"/>
    <w:rsid w:val="00F711F5"/>
    <w:rsid w:val="00FC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266E4"/>
  <w15:chartTrackingRefBased/>
  <w15:docId w15:val="{60D550CA-E986-FE4F-964E-51DE70E9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813"/>
  </w:style>
  <w:style w:type="paragraph" w:styleId="Heading1">
    <w:name w:val="heading 1"/>
    <w:basedOn w:val="Normal"/>
    <w:next w:val="Normal"/>
    <w:link w:val="Heading1Char"/>
    <w:uiPriority w:val="9"/>
    <w:qFormat/>
    <w:rsid w:val="006D7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8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8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8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8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8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8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8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8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6D7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rsid w:val="006D7813"/>
    <w:pPr>
      <w:spacing w:after="120"/>
      <w:jc w:val="center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781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en Zimsen</dc:creator>
  <cp:keywords/>
  <dc:description/>
  <cp:lastModifiedBy>Tarren Zimsen</cp:lastModifiedBy>
  <cp:revision>1</cp:revision>
  <dcterms:created xsi:type="dcterms:W3CDTF">2025-06-17T17:46:00Z</dcterms:created>
  <dcterms:modified xsi:type="dcterms:W3CDTF">2025-06-17T17:51:00Z</dcterms:modified>
</cp:coreProperties>
</file>